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8F105" w14:textId="03FA5BDA" w:rsidR="00085120" w:rsidRPr="00085120" w:rsidRDefault="00085120" w:rsidP="00085120">
      <w:pPr>
        <w:spacing w:line="480" w:lineRule="auto"/>
        <w:jc w:val="both"/>
        <w:rPr>
          <w:b/>
        </w:rPr>
      </w:pPr>
      <w:r w:rsidRPr="00085120">
        <w:rPr>
          <w:b/>
        </w:rPr>
        <w:t>Supplementary Figure 1: Transition probabilities in the model assuming a dependent evolution between breeding system and litter-size</w:t>
      </w:r>
    </w:p>
    <w:p w14:paraId="323C16E5" w14:textId="464720DD" w:rsidR="00085120" w:rsidRDefault="00085120" w:rsidP="00085120">
      <w:pPr>
        <w:spacing w:line="480" w:lineRule="auto"/>
        <w:jc w:val="both"/>
      </w:pPr>
    </w:p>
    <w:p w14:paraId="31C497AD" w14:textId="3873761C" w:rsidR="00085120" w:rsidRDefault="00085120" w:rsidP="00085120">
      <w:pPr>
        <w:spacing w:line="480" w:lineRule="auto"/>
        <w:jc w:val="both"/>
      </w:pPr>
      <w:r>
        <w:t>The figure depicts the four trait combinations</w:t>
      </w:r>
      <w:r w:rsidR="00A67AC9">
        <w:t xml:space="preserve"> between breeding system (singular versus plural breeding) and litter-size (</w:t>
      </w:r>
      <w:proofErr w:type="spellStart"/>
      <w:r w:rsidR="00A67AC9">
        <w:t>polytocy</w:t>
      </w:r>
      <w:proofErr w:type="spellEnd"/>
      <w:r w:rsidR="00A67AC9">
        <w:t xml:space="preserve"> versus </w:t>
      </w:r>
      <w:proofErr w:type="spellStart"/>
      <w:r w:rsidR="00A67AC9">
        <w:t>monotocy</w:t>
      </w:r>
      <w:proofErr w:type="spellEnd"/>
      <w:r w:rsidR="00A67AC9">
        <w:t>),</w:t>
      </w:r>
      <w:r>
        <w:t xml:space="preserve"> and the likelihood of transitions between them. The most likely ancestral state for the mammalian species in our sample is singular breeding and </w:t>
      </w:r>
      <w:proofErr w:type="spellStart"/>
      <w:r>
        <w:t>polytocy</w:t>
      </w:r>
      <w:proofErr w:type="spellEnd"/>
      <w:r>
        <w:t xml:space="preserve">. Only few transitions towards females being </w:t>
      </w:r>
      <w:proofErr w:type="spellStart"/>
      <w:r>
        <w:t>monotocous</w:t>
      </w:r>
      <w:proofErr w:type="spellEnd"/>
      <w:r>
        <w:t xml:space="preserve"> are likely to have occurred, but since they occurred early in some lineages</w:t>
      </w:r>
      <w:r w:rsidR="00A67AC9">
        <w:t xml:space="preserve">, many extant species are </w:t>
      </w:r>
      <w:proofErr w:type="spellStart"/>
      <w:r w:rsidR="00A67AC9">
        <w:t>monotocous</w:t>
      </w:r>
      <w:proofErr w:type="spellEnd"/>
      <w:r w:rsidR="00A67AC9">
        <w:t xml:space="preserve"> (</w:t>
      </w:r>
      <w:r w:rsidR="0087465A">
        <w:t>601</w:t>
      </w:r>
      <w:r>
        <w:t xml:space="preserve"> out of </w:t>
      </w:r>
      <w:r w:rsidR="0087465A">
        <w:t>1267</w:t>
      </w:r>
      <w:r>
        <w:t xml:space="preserve"> species in our sample are </w:t>
      </w:r>
      <w:proofErr w:type="spellStart"/>
      <w:r>
        <w:t>monotocous</w:t>
      </w:r>
      <w:proofErr w:type="spellEnd"/>
      <w:r>
        <w:t xml:space="preserve">). Transitions to plural breeding are around </w:t>
      </w:r>
      <w:r w:rsidR="0087465A">
        <w:t>10</w:t>
      </w:r>
      <w:r>
        <w:t>-</w:t>
      </w:r>
      <w:bookmarkStart w:id="0" w:name="_GoBack"/>
      <w:bookmarkEnd w:id="0"/>
      <w:r>
        <w:t>20</w:t>
      </w:r>
      <w:r w:rsidR="00A67AC9">
        <w:t xml:space="preserve"> times more likely to have occurred in </w:t>
      </w:r>
      <w:proofErr w:type="spellStart"/>
      <w:r w:rsidR="00A67AC9">
        <w:t>monotocous</w:t>
      </w:r>
      <w:proofErr w:type="spellEnd"/>
      <w:r w:rsidR="00A67AC9">
        <w:t xml:space="preserve"> than in </w:t>
      </w:r>
      <w:proofErr w:type="spellStart"/>
      <w:r w:rsidR="00A67AC9">
        <w:t>polytocous</w:t>
      </w:r>
      <w:proofErr w:type="spellEnd"/>
      <w:r w:rsidR="00A67AC9">
        <w:t xml:space="preserve"> lineages. Plural breeding appears unstable, and is frequently lost.</w:t>
      </w:r>
    </w:p>
    <w:p w14:paraId="64278D6C" w14:textId="77777777" w:rsidR="00085120" w:rsidRDefault="00085120"/>
    <w:p w14:paraId="4E0CF995" w14:textId="77777777" w:rsidR="00085120" w:rsidRDefault="00085120"/>
    <w:p w14:paraId="51D9FF35" w14:textId="77777777" w:rsidR="00085120" w:rsidRDefault="00085120"/>
    <w:p w14:paraId="6E712925" w14:textId="24C9B3C0" w:rsidR="00F25BE4" w:rsidRDefault="001C49B6">
      <w:r w:rsidRPr="001C49B6">
        <w:drawing>
          <wp:inline distT="0" distB="0" distL="0" distR="0" wp14:anchorId="690190EF" wp14:editId="4F80EF56">
            <wp:extent cx="5756910" cy="2945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5BE4" w:rsidSect="00C270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120"/>
    <w:rsid w:val="00085120"/>
    <w:rsid w:val="001C49B6"/>
    <w:rsid w:val="00422FF6"/>
    <w:rsid w:val="007C7C71"/>
    <w:rsid w:val="0087465A"/>
    <w:rsid w:val="00A67AC9"/>
    <w:rsid w:val="00C2706B"/>
    <w:rsid w:val="00C7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C92BB"/>
  <w14:defaultImageDpi w14:val="32767"/>
  <w15:chartTrackingRefBased/>
  <w15:docId w15:val="{02606236-9A1D-9D4C-B838-71075C971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Lukas</dc:creator>
  <cp:keywords/>
  <dc:description/>
  <cp:lastModifiedBy>Dieter Lukas</cp:lastModifiedBy>
  <cp:revision>3</cp:revision>
  <dcterms:created xsi:type="dcterms:W3CDTF">2019-08-05T15:43:00Z</dcterms:created>
  <dcterms:modified xsi:type="dcterms:W3CDTF">2020-01-07T12:50:00Z</dcterms:modified>
</cp:coreProperties>
</file>